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BCA" w:rsidRDefault="00211BCA" w:rsidP="00211BCA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4B3A9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B3A9C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The percent of the RIC study participant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virolog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ppression, percent 95% CI, 95% CI width, and CI width ratio at month 24 using the SMVL (omit-participant, set-to-failure, closest-VL) and RMVL (repeat-binary, repeat-continuous) framewor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2610"/>
        <w:gridCol w:w="1800"/>
        <w:gridCol w:w="2082"/>
        <w:gridCol w:w="1986"/>
      </w:tblGrid>
      <w:tr w:rsidR="00211BCA" w:rsidRPr="006565F2" w:rsidTr="007B66EC">
        <w:tc>
          <w:tcPr>
            <w:tcW w:w="1818" w:type="dxa"/>
          </w:tcPr>
          <w:p w:rsidR="00211BCA" w:rsidRPr="007207D4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2610" w:type="dxa"/>
          </w:tcPr>
          <w:p w:rsidR="00211BCA" w:rsidRPr="007207D4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rcent</w:t>
            </w: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ppressed (V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&lt;200)</w:t>
            </w:r>
          </w:p>
        </w:tc>
        <w:tc>
          <w:tcPr>
            <w:tcW w:w="1800" w:type="dxa"/>
          </w:tcPr>
          <w:p w:rsidR="00211BCA" w:rsidRPr="007207D4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rcent </w:t>
            </w: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2082" w:type="dxa"/>
          </w:tcPr>
          <w:p w:rsidR="00211BCA" w:rsidRPr="007207D4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rcent 95% </w:t>
            </w: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CI Width</w:t>
            </w:r>
          </w:p>
        </w:tc>
        <w:tc>
          <w:tcPr>
            <w:tcW w:w="1986" w:type="dxa"/>
          </w:tcPr>
          <w:p w:rsidR="00211BCA" w:rsidRPr="007207D4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CI Width Ratio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4.8, 63.1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1.5, 48.8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7, 57.9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2, 61.9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3, 59.2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18 - 29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6.8, 59.3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4.8, 42.5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4.3, 53.0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9.0, 67.1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9, 58.5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30-39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9.2, 66.2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5.3, 49.9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5.4, 60.3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4, 65.1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3.5, 61.1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0+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6.3, 66.5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4.3, 53.6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2.7, 61.9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3, 63.6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8, 60.1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ace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Whit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8, 80.9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0.4, 62.0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3.8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2.7, 73.5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0.1, 89.6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1.3, 80.0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lack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2, 59.7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8.7, 47.2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7.0, 55.5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4.0, 62.2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3, 54.7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ispanic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6.3, 78.0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1.0, 61.1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7, 71.3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8.9, 78.7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0.9, 71.7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ther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7.9, 92.4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-Failure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7.9, 68.2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sest-VL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6.0, 76.0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6, 88.7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</w:tr>
      <w:tr w:rsidR="00211BCA" w:rsidRPr="006565F2" w:rsidTr="007B66EC">
        <w:tc>
          <w:tcPr>
            <w:tcW w:w="1818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1800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1.9, 76.2</w:t>
            </w:r>
          </w:p>
        </w:tc>
        <w:tc>
          <w:tcPr>
            <w:tcW w:w="2082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986" w:type="dxa"/>
          </w:tcPr>
          <w:p w:rsidR="00211BCA" w:rsidRPr="006565F2" w:rsidRDefault="00211BCA" w:rsidP="007B66E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</w:tbl>
    <w:p w:rsidR="00211BCA" w:rsidRDefault="00211BCA" w:rsidP="00211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11BCA" w:rsidSect="00FA0F8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BCA"/>
    <w:rsid w:val="00211BCA"/>
    <w:rsid w:val="00585E1E"/>
    <w:rsid w:val="00A519E5"/>
    <w:rsid w:val="00FA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5-03-24T20:24:00Z</dcterms:created>
  <dcterms:modified xsi:type="dcterms:W3CDTF">2015-03-24T20:24:00Z</dcterms:modified>
</cp:coreProperties>
</file>